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4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LISTING OF MAMMALIAN VIRAL SEQUENCES ANALYSED IN STUDY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8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803"/>
        <w:gridCol w:w="903"/>
        <w:gridCol w:w="3146"/>
        <w:gridCol w:w="1050"/>
        <w:gridCol w:w="1103"/>
      </w:tblGrid>
      <w:tr>
        <w:trPr>
          <w:tblHeader w:val="true"/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Nucleic acid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Refseq. No. 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Accession no.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Virus descritio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Ord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Family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9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1616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easle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321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abie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5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0579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ndai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6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42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esicular stomatitis Indian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0460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rna diseas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21779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ake Victoria marburgvirus - Muso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il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7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1325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respiratory syncytial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7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1213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parainfluenza virus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3966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spiratory syncytial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1714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ndr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1495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nine distemper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1438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Bunyamwera virus L segment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185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Bunyamwera virus M segment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0035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Bunyamwer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9294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respiratory syncytial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0109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7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0108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14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14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15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8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15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0110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0060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Puerto Rico/8/34(H1N1)) segment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646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ift Valley fever virus L segment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527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ift Valley fever virus M segment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4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377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ift Valley fever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1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7865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parainfluenza virus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19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7978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upaia paramyx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4087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mp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488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0198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-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020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-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0042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0139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09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09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7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2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09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B virus RNA 8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5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3453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ephemeral fever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54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8683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aire ebol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il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7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1230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pah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2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8102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ustralian bat lyss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755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parainfluenza virus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5710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parainfluenza 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9170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ndes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6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9170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ndes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917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ndes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07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9889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ioman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2816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La Cross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2816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La Crosse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2816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La Cross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4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9774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metapneum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3416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ugb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9413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ugbe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1501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ugb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2287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ston Ebol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il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433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ymphocytic choriomeningitis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434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acarib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03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acarib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086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ymphocytic choriomeningitis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432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ass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29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7303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ass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8987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fluenza A virus (A/Hong Kong/1073/99(H9N2)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7864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8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7864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7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0462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0462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0463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0463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0463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Hong Kong/1073/99(H9N2))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2924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Guanarito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7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2924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achupo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7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5802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achupo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5802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Junin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5802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Junin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8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5802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Guanarito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4176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r-de-lance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1075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Uukuniemi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2578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Sin Nombre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257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Sin Nombr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3790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Sin Nombr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462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an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462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an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74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Uukuniemi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3355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Uukuniemi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590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an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6103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uumala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6103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uumal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6654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uumala virus segment 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00563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ul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699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ul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6999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ula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1061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obrav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1061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obrava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4106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obrava-Belgrade virus strain DOBV/Ano-Poroia/Afl9/1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737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eoul virus strain 80-39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4771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eoul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3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649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oul virus strain Seoul 80-39 clone 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28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60828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olphin morbill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3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6776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rimean-Congo hemorrhagic fever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3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8936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rimean-Congo hemorrhagic fever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3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8841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rimean-Congo hemorrhagic fever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3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8640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ssman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7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4111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Oropouche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77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8442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Oropouch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7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3711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Oropouch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89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8526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irital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89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49408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irital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2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9829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da-DK"/>
              </w:rPr>
            </w:pPr>
            <w:r>
              <w:rPr>
                <w:color w:val="000000"/>
                <w:sz w:val="12"/>
                <w:szCs w:val="12"/>
                <w:lang w:val="da-DK"/>
              </w:rPr>
              <w:t>Rinderpest virus (strain Kabete O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28300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fluenza C virus (C/Ann Arbor/1/50) segment 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fluenza C virus segment 1, partial sequenc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C virus (C/Ann Arbor/1/50)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C virus (C/Ann Arbor/1/50)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C virus (C/Ann Arbor/1/50)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C virus (C/Ann Arbor/1/50) segment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2619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C virus (C/Ann Arbor/1/50)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5802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abi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4107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Sabi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379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oscan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6841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oscan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8962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oscana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38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84963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Peste-des-petits-ruminant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6427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virus 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0976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kol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5275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virus 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2965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dan ebol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il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8498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virus Z10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8915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virus Z10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7698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Hantavirus Z10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275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ichind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0273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ichind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9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0498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4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0607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2753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7728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9687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1787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hogoto virus segment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7216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peia Lassa reassortant 29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7216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peia Lassa reassortant 29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7216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peia virus AN20410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7217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peia virus AN20410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4390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neumonia virus of mice J36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9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7496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aro vein chlorosi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0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84097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upaia rhabd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6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7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8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6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7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Y00207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New York/392/2004(H3N2)) segment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1113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4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593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2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607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3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6353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7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7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7352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1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01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8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010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38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0993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fluenza A virus (A/Korea/426/68(H2N2)) segment 6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tho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4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90000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-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6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11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enangle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8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10046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eilong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9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4239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bal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9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32887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bal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9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32887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ppy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9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32887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ppy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4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09549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apuer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5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15797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ropean bat lyssa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5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15797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ropean bat lyssavirus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habd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K00591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rubul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aramyx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9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9045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kaban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9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006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kabane virus segment 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0085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kaban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ny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8525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mapari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4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3424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Oliveros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4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650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llpahuayo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651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Oliveros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65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mapari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1651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upixi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01268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llpahuayo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1283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upixi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92439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Bear Canyon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25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9243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Bear Canyon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56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2604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apare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56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26046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hapare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280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Whitewater Arroyo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852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amiami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92439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Tamiami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92439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Whitewater Arroyo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5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8526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arana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1283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Flexal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51283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atino virus segment S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62761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Flexal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6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62761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Latino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7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62761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Parana virus segment L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55452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dway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nclassified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0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55452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yamanini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oneg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nclassified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30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91410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rogoro virus segment 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-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30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9141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rogoro virus segment 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09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8276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enteric calic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09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6126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rray Valley 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3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601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heil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0053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3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0082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3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0881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V-lik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837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apanese encephalitis virus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4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0465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enezuelan equine 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3118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viral diarrhea virus 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656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7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8741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engue virus type 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09933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engue virus type 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8853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engue virus type 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7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8186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ncephalomyocarditi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4002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alic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470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49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0212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rhinovirus 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030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'nyong-nyong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6747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abbit hemorrhagic disease virus-FR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2016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oss Ri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4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524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ubell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023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ndb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56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1229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est Nile virus (lineage II strain 95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0587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1093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rhinovirus 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1514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actate dehydrogenase-elevating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ter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5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7961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GB virus B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6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2749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ick-borne 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7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4440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B virus C/Hepatitis G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78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7374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rmah Forest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078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ouping ill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9442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GB virus 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4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2924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rine hepatitis virus strain A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0021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enter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89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00569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parechovirus, genom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1014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ichi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2577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astro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5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8766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orwalk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19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4686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respiratory and reproductive syndrom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ter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0370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ellow fe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0222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viral diarrhea virus genotype 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0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0114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lio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3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7196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ransmissible gastroenteriti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4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1593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vine astro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5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5345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quine arter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ter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5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7687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esicular exanthema of swin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5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7401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- type 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6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6962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ropean brown hare syndrom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6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82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engue virus type 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64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0446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ronavirus 229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26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9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lassical swine fe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04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9154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coron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0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6125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quine rhinovirus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09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803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hemorrhagic fe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ter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2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0412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mliki forest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3794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ayaro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31624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leeping diseas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4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5351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epidemic diarrhe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429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doc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4469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io Bravo virus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7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6019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poi virus, genom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7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4461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estivirus Giraffe-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7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3740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rder disease virus X8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0643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wassan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69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5341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angat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89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6313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astern equine 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262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ur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0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1404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estern equine encephalomye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7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792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jungan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8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9687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quine rhinitis 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8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X9687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quine rhinitis B 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8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01138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tescho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0681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enterovirus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8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0189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enterovirus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9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9384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SAT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39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8508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amana bat virus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0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0815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- type O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0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0828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us strain NB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00960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C virus genotype 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29944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ntana myotis leuko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16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6902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hikunguny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35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3171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lkhurm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4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8478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kobu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44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6345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enterovirus 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4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06470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picorna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54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129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alrus calic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5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07022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nine calic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57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7950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k astro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7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7411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RS coron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49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0499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Asia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1485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okose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6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9380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msk hemorrhagic fe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0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4990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amiti River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1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9177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ronavirus OC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58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6748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ronavirus NL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2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941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povirus Hu/Dresden/pJG-Sap01/D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45341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sutu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0342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povirus C12 strain C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70291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etah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5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9701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ronavirus HKU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85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HV-JHM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rine hepatitis virus strain JHM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87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11779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us isolate TC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69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86300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arshi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0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01092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44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42779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reda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5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52591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. Louis encephaliti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7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01185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hemagglutinating encephalomyelitis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79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0133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ewbury agent 1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83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28562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rine norovirus 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83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64879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(BtCoV/133/2005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85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J8669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abbit ves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87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83764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ntebbe bat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87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83764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pik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0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06550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4-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0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06550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5-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0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06551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9-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0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3253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ssuquar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0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32539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lheus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44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165067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ffold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64885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512/20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9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07161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SARS CoV Rp3/20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9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02230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9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41204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SARS CoV Rf1/20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6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41204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SARS CoV Rm1/20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177036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C virus genotype 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17763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da-DK"/>
              </w:rPr>
            </w:pPr>
            <w:r>
              <w:rPr>
                <w:color w:val="000000"/>
                <w:sz w:val="12"/>
                <w:szCs w:val="12"/>
                <w:lang w:val="da-DK"/>
              </w:rPr>
              <w:t>Hepatitis C virus genotype 3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1160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da-DK"/>
              </w:rPr>
            </w:pPr>
            <w:r>
              <w:rPr>
                <w:color w:val="000000"/>
                <w:sz w:val="12"/>
                <w:szCs w:val="12"/>
                <w:lang w:val="da-DK"/>
              </w:rPr>
              <w:t>Hepatitis C virus genotype 4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131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da-DK"/>
              </w:rPr>
            </w:pPr>
            <w:r>
              <w:rPr>
                <w:color w:val="000000"/>
                <w:sz w:val="12"/>
                <w:szCs w:val="12"/>
                <w:lang w:val="da-DK"/>
              </w:rPr>
              <w:t>Hepatitis C virus genotype 5, genom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8426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patitis C virus genotype 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90271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1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89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14204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al picornavirus typ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9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211652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est Nile virus (lineage I strain NY9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98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20306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099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58238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rhinovirus 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3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44661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quine corona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3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23659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rhinovirus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38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41437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picornavirus strain N1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75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picornavirus 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75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enterovirus SV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76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enterovirus SV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32676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mian enterovirus SV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42013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1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42013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1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43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42013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t coronavirus HKU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6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23742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povirus Mc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64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11174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us SW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08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37639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TMEV-like cardio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0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F1953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teller sea lion vesi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34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Q64125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eneca valley viru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4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22245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us MLB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4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9375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4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9383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SAT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45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59385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oot-and-mouth disease virus SAT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54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37662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ulbul coronavirus HKU11-7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5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37662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nia coronavirus HKU13-35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7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87152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abbit calicivirus Australia 1 MIC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18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78745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orcine kobuvirus swine/S-1-HUN/2007/Hungary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5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3253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Zik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5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3254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edougou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53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63254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gaza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5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82763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ighlands J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og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67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44291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Quang Binh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69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355928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us pig/AB90/CA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alic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3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U70755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esselsbron viru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7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52384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ujo virus segment 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7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5238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ujo virus segment 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re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79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55505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savirus E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8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43890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savirus A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8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43890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savirus B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8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43890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cosavirus D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8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040215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fi-FI"/>
              </w:rPr>
            </w:pPr>
            <w:r>
              <w:rPr>
                <w:color w:val="000000"/>
                <w:sz w:val="12"/>
                <w:szCs w:val="12"/>
                <w:lang w:val="fi-FI"/>
              </w:rPr>
              <w:t>Bovine viral diarrhea virus 3 Th/04_KhonKae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lavi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at coronavirus Parke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3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RM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3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3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4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4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1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48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respiratory coronavirus AH1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49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ovine respiratory coronavirus bovine/US/OH-440-TC/19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ic coronavirus strain 44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2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3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7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5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59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3806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ine coronavirus UU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ido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ro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57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Q179640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livirus NG-J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2986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Q184145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klasseviru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3060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973620</w:t>
            </w:r>
          </w:p>
        </w:tc>
        <w:tc>
          <w:tcPr>
            <w:tcW w:w="4196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us VA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stroviridae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sRNA+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C_013114</w:t>
            </w:r>
          </w:p>
        </w:tc>
        <w:tc>
          <w:tcPr>
            <w:tcW w:w="9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B426608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uman enterovirus 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a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icornavirid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5:38:00Z</dcterms:created>
  <dc:creator>Peter Simmonds</dc:creator>
  <dc:description/>
  <cp:keywords/>
  <dc:language>en-US</dc:language>
  <cp:lastModifiedBy>Peter Simmonds</cp:lastModifiedBy>
  <dcterms:modified xsi:type="dcterms:W3CDTF">2013-08-20T10:35:00Z</dcterms:modified>
  <cp:revision>5</cp:revision>
  <dc:subject/>
  <dc:title>TABLE 1</dc:title>
</cp:coreProperties>
</file>